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4DDEC" w14:textId="0C9AA267" w:rsidR="005451AE" w:rsidRDefault="006165D5" w:rsidP="006165D5">
      <w:pPr>
        <w:jc w:val="center"/>
        <w:rPr>
          <w:sz w:val="28"/>
          <w:szCs w:val="28"/>
          <w:u w:val="single"/>
        </w:rPr>
      </w:pPr>
      <w:r w:rsidRPr="006165D5">
        <w:rPr>
          <w:sz w:val="28"/>
          <w:szCs w:val="28"/>
          <w:u w:val="single"/>
        </w:rPr>
        <w:t>EndNote deduplication steps</w:t>
      </w:r>
    </w:p>
    <w:p w14:paraId="1003968B" w14:textId="40F9F803" w:rsidR="006165D5" w:rsidRDefault="006165D5" w:rsidP="006165D5">
      <w:pPr>
        <w:rPr>
          <w:sz w:val="22"/>
          <w:szCs w:val="22"/>
        </w:rPr>
      </w:pPr>
      <w:r w:rsidRPr="006165D5">
        <w:rPr>
          <w:sz w:val="22"/>
          <w:szCs w:val="22"/>
        </w:rPr>
        <w:t>In EndNote</w:t>
      </w:r>
      <w:r>
        <w:rPr>
          <w:sz w:val="22"/>
          <w:szCs w:val="22"/>
        </w:rPr>
        <w:t xml:space="preserve"> version 21: Edit &gt; preferences &gt; duplicates</w:t>
      </w:r>
    </w:p>
    <w:p w14:paraId="030A34B8" w14:textId="18626D56" w:rsidR="006165D5" w:rsidRDefault="006165D5" w:rsidP="006165D5">
      <w:pPr>
        <w:rPr>
          <w:sz w:val="22"/>
          <w:szCs w:val="22"/>
        </w:rPr>
      </w:pPr>
      <w:r w:rsidRPr="006165D5">
        <w:rPr>
          <w:sz w:val="22"/>
          <w:szCs w:val="22"/>
          <w:u w:val="single"/>
        </w:rPr>
        <w:t>Round 1:</w:t>
      </w:r>
      <w:r>
        <w:rPr>
          <w:sz w:val="22"/>
          <w:szCs w:val="22"/>
        </w:rPr>
        <w:t xml:space="preserve"> select:</w:t>
      </w:r>
    </w:p>
    <w:p w14:paraId="66582AE5" w14:textId="44D544C4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uthor</w:t>
      </w:r>
    </w:p>
    <w:p w14:paraId="7690470A" w14:textId="7CC9455F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</w:t>
      </w:r>
    </w:p>
    <w:p w14:paraId="0A69289D" w14:textId="31067B29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itle</w:t>
      </w:r>
    </w:p>
    <w:p w14:paraId="4C58B19C" w14:textId="4968433C" w:rsidR="006165D5" w:rsidRDefault="006165D5" w:rsidP="006165D5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Criteria: Ignore spacing and punctuation</w:t>
      </w:r>
    </w:p>
    <w:p w14:paraId="620850D6" w14:textId="5161FFB0" w:rsidR="006165D5" w:rsidRDefault="006165D5" w:rsidP="006165D5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Primary reference criteria: Most complete</w:t>
      </w:r>
    </w:p>
    <w:p w14:paraId="49495546" w14:textId="77777777" w:rsidR="006165D5" w:rsidRDefault="006165D5" w:rsidP="006165D5">
      <w:pPr>
        <w:pStyle w:val="ListParagraph"/>
        <w:rPr>
          <w:sz w:val="22"/>
          <w:szCs w:val="22"/>
        </w:rPr>
      </w:pPr>
    </w:p>
    <w:p w14:paraId="04998C2E" w14:textId="7F79FCAF" w:rsidR="006165D5" w:rsidRDefault="006165D5" w:rsidP="006165D5">
      <w:pPr>
        <w:pStyle w:val="ListParagraph"/>
        <w:ind w:left="0"/>
        <w:rPr>
          <w:sz w:val="22"/>
          <w:szCs w:val="22"/>
        </w:rPr>
      </w:pPr>
      <w:r w:rsidRPr="006165D5">
        <w:rPr>
          <w:sz w:val="22"/>
          <w:szCs w:val="22"/>
          <w:u w:val="single"/>
        </w:rPr>
        <w:t>Round 2:</w:t>
      </w:r>
      <w:r>
        <w:rPr>
          <w:sz w:val="22"/>
          <w:szCs w:val="22"/>
        </w:rPr>
        <w:t xml:space="preserve"> select:</w:t>
      </w:r>
    </w:p>
    <w:p w14:paraId="347D4D3C" w14:textId="77777777" w:rsidR="006165D5" w:rsidRDefault="006165D5" w:rsidP="006165D5">
      <w:pPr>
        <w:pStyle w:val="ListParagraph"/>
        <w:ind w:left="0"/>
        <w:rPr>
          <w:sz w:val="22"/>
          <w:szCs w:val="22"/>
        </w:rPr>
      </w:pPr>
    </w:p>
    <w:p w14:paraId="74123C47" w14:textId="7F23BC96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</w:t>
      </w:r>
    </w:p>
    <w:p w14:paraId="33E1CDC2" w14:textId="55C937D2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itle</w:t>
      </w:r>
    </w:p>
    <w:p w14:paraId="1D17E165" w14:textId="77777777" w:rsidR="006165D5" w:rsidRDefault="006165D5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Criteria: Ignore spacing and punctuation</w:t>
      </w:r>
    </w:p>
    <w:p w14:paraId="382E9A23" w14:textId="77777777" w:rsidR="006165D5" w:rsidRDefault="006165D5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Primary reference criteria: Most complete</w:t>
      </w:r>
    </w:p>
    <w:p w14:paraId="7F78E1F5" w14:textId="77777777" w:rsidR="006165D5" w:rsidRDefault="006165D5" w:rsidP="006165D5">
      <w:pPr>
        <w:pStyle w:val="ListParagraph"/>
        <w:ind w:left="0"/>
        <w:rPr>
          <w:sz w:val="22"/>
          <w:szCs w:val="22"/>
        </w:rPr>
      </w:pPr>
    </w:p>
    <w:p w14:paraId="08B65079" w14:textId="5C2AC04F" w:rsidR="006165D5" w:rsidRDefault="006165D5" w:rsidP="006165D5">
      <w:pPr>
        <w:pStyle w:val="ListParagraph"/>
        <w:ind w:left="0"/>
        <w:rPr>
          <w:sz w:val="22"/>
          <w:szCs w:val="22"/>
        </w:rPr>
      </w:pPr>
      <w:r w:rsidRPr="00D44F40">
        <w:rPr>
          <w:sz w:val="22"/>
          <w:szCs w:val="22"/>
          <w:u w:val="single"/>
        </w:rPr>
        <w:t>Round 3</w:t>
      </w:r>
      <w:r>
        <w:rPr>
          <w:sz w:val="22"/>
          <w:szCs w:val="22"/>
        </w:rPr>
        <w:t>: select:</w:t>
      </w:r>
    </w:p>
    <w:p w14:paraId="4E24E64A" w14:textId="77777777" w:rsidR="006165D5" w:rsidRDefault="006165D5" w:rsidP="006165D5">
      <w:pPr>
        <w:pStyle w:val="ListParagraph"/>
        <w:ind w:left="0"/>
        <w:rPr>
          <w:sz w:val="22"/>
          <w:szCs w:val="22"/>
        </w:rPr>
      </w:pPr>
    </w:p>
    <w:p w14:paraId="362CAF41" w14:textId="3FBE9023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uthor</w:t>
      </w:r>
    </w:p>
    <w:p w14:paraId="4F1F6B24" w14:textId="2E3EF89A" w:rsidR="006165D5" w:rsidRDefault="006165D5" w:rsidP="006165D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itle</w:t>
      </w:r>
    </w:p>
    <w:p w14:paraId="701D65A8" w14:textId="77777777" w:rsidR="00D44F40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Criteria: Ignore spacing and punctuation</w:t>
      </w:r>
    </w:p>
    <w:p w14:paraId="03C9CF2B" w14:textId="32D1D159" w:rsidR="00D44F40" w:rsidRPr="006165D5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Primary reference criteria: Most complete</w:t>
      </w:r>
    </w:p>
    <w:p w14:paraId="08B01E99" w14:textId="5C6FA7CE" w:rsidR="006165D5" w:rsidRDefault="00D44F40" w:rsidP="006165D5">
      <w:pPr>
        <w:rPr>
          <w:sz w:val="22"/>
          <w:szCs w:val="22"/>
        </w:rPr>
      </w:pPr>
      <w:r w:rsidRPr="00D44F40">
        <w:rPr>
          <w:sz w:val="22"/>
          <w:szCs w:val="22"/>
          <w:u w:val="single"/>
        </w:rPr>
        <w:t>Round 4</w:t>
      </w:r>
      <w:r>
        <w:rPr>
          <w:sz w:val="22"/>
          <w:szCs w:val="22"/>
        </w:rPr>
        <w:t>: select:</w:t>
      </w:r>
    </w:p>
    <w:p w14:paraId="1441DF05" w14:textId="65E75BDE" w:rsidR="00D44F40" w:rsidRDefault="00D44F40" w:rsidP="00D44F40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itle</w:t>
      </w:r>
    </w:p>
    <w:p w14:paraId="1C482475" w14:textId="77777777" w:rsidR="00D44F40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Criteria: Ignore spacing and punctuation</w:t>
      </w:r>
    </w:p>
    <w:p w14:paraId="16AB4CB0" w14:textId="77777777" w:rsidR="00D44F40" w:rsidRPr="006165D5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Primary reference criteria: Most complete</w:t>
      </w:r>
    </w:p>
    <w:p w14:paraId="0C57617C" w14:textId="77777777" w:rsidR="00D44F40" w:rsidRDefault="00D44F40" w:rsidP="00D44F40">
      <w:pPr>
        <w:pStyle w:val="ListParagraph"/>
        <w:rPr>
          <w:sz w:val="22"/>
          <w:szCs w:val="22"/>
        </w:rPr>
      </w:pPr>
    </w:p>
    <w:p w14:paraId="6AD8F675" w14:textId="77777777" w:rsidR="00D44F40" w:rsidRDefault="00D44F40" w:rsidP="00D44F40">
      <w:pPr>
        <w:pStyle w:val="ListParagraph"/>
        <w:ind w:left="0"/>
        <w:rPr>
          <w:sz w:val="22"/>
          <w:szCs w:val="22"/>
        </w:rPr>
      </w:pPr>
    </w:p>
    <w:p w14:paraId="746AA3A0" w14:textId="7D957C92" w:rsidR="00D44F40" w:rsidRDefault="00D44F40" w:rsidP="00D44F40">
      <w:pPr>
        <w:pStyle w:val="ListParagraph"/>
        <w:ind w:left="0"/>
        <w:rPr>
          <w:sz w:val="22"/>
          <w:szCs w:val="22"/>
        </w:rPr>
      </w:pPr>
      <w:r>
        <w:rPr>
          <w:sz w:val="22"/>
          <w:szCs w:val="22"/>
        </w:rPr>
        <w:t>To differentiate Spanish and English titles:</w:t>
      </w:r>
    </w:p>
    <w:p w14:paraId="3502A643" w14:textId="77777777" w:rsidR="00D44F40" w:rsidRDefault="00D44F40" w:rsidP="00D44F40">
      <w:pPr>
        <w:pStyle w:val="ListParagraph"/>
        <w:ind w:left="0"/>
        <w:rPr>
          <w:sz w:val="22"/>
          <w:szCs w:val="22"/>
        </w:rPr>
      </w:pPr>
    </w:p>
    <w:p w14:paraId="3B8D74C2" w14:textId="3A143A05" w:rsidR="00D44F40" w:rsidRDefault="00D44F40" w:rsidP="00D44F40">
      <w:pPr>
        <w:pStyle w:val="ListParagraph"/>
        <w:ind w:left="0"/>
        <w:rPr>
          <w:sz w:val="22"/>
          <w:szCs w:val="22"/>
        </w:rPr>
      </w:pPr>
      <w:r w:rsidRPr="00D44F40">
        <w:rPr>
          <w:sz w:val="22"/>
          <w:szCs w:val="22"/>
          <w:u w:val="single"/>
        </w:rPr>
        <w:t>Round 5</w:t>
      </w:r>
      <w:r>
        <w:rPr>
          <w:sz w:val="22"/>
          <w:szCs w:val="22"/>
        </w:rPr>
        <w:t>: select:</w:t>
      </w:r>
    </w:p>
    <w:p w14:paraId="1A7E6280" w14:textId="77777777" w:rsidR="00D44F40" w:rsidRDefault="00D44F40" w:rsidP="00D44F40">
      <w:pPr>
        <w:pStyle w:val="ListParagraph"/>
        <w:ind w:left="0"/>
        <w:rPr>
          <w:sz w:val="22"/>
          <w:szCs w:val="22"/>
        </w:rPr>
      </w:pPr>
    </w:p>
    <w:p w14:paraId="1FC35070" w14:textId="2F888AA1" w:rsidR="00D44F40" w:rsidRDefault="00D44F40" w:rsidP="00D44F40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uthor</w:t>
      </w:r>
    </w:p>
    <w:p w14:paraId="0833D14A" w14:textId="441A10D2" w:rsidR="00D44F40" w:rsidRDefault="00D44F40" w:rsidP="00D44F40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ear</w:t>
      </w:r>
    </w:p>
    <w:p w14:paraId="3E846AE8" w14:textId="77777777" w:rsidR="00D44F40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Criteria: Ignore spacing and punctuation</w:t>
      </w:r>
    </w:p>
    <w:p w14:paraId="79062F1A" w14:textId="77777777" w:rsidR="00D44F40" w:rsidRPr="006165D5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Primary reference criteria: Most complete</w:t>
      </w:r>
    </w:p>
    <w:p w14:paraId="1E3A52BA" w14:textId="77777777" w:rsidR="00D44F40" w:rsidRDefault="00D44F40" w:rsidP="00D44F40">
      <w:pPr>
        <w:pStyle w:val="ListParagraph"/>
        <w:rPr>
          <w:sz w:val="22"/>
          <w:szCs w:val="22"/>
        </w:rPr>
      </w:pPr>
    </w:p>
    <w:p w14:paraId="146A38ED" w14:textId="62BE3040" w:rsidR="00D44F40" w:rsidRDefault="00D44F40" w:rsidP="00D44F40">
      <w:pPr>
        <w:pStyle w:val="ListParagraph"/>
        <w:ind w:left="0"/>
        <w:rPr>
          <w:sz w:val="22"/>
          <w:szCs w:val="22"/>
        </w:rPr>
      </w:pPr>
      <w:r w:rsidRPr="00D44F40">
        <w:rPr>
          <w:sz w:val="22"/>
          <w:szCs w:val="22"/>
          <w:u w:val="single"/>
        </w:rPr>
        <w:t>Round 6</w:t>
      </w:r>
      <w:r>
        <w:rPr>
          <w:sz w:val="22"/>
          <w:szCs w:val="22"/>
        </w:rPr>
        <w:t>: select:</w:t>
      </w:r>
    </w:p>
    <w:p w14:paraId="079E8295" w14:textId="77777777" w:rsidR="00D44F40" w:rsidRDefault="00D44F40" w:rsidP="00D44F40">
      <w:pPr>
        <w:pStyle w:val="ListParagraph"/>
        <w:ind w:left="0"/>
        <w:rPr>
          <w:sz w:val="22"/>
          <w:szCs w:val="22"/>
        </w:rPr>
      </w:pPr>
    </w:p>
    <w:p w14:paraId="2AEDD69E" w14:textId="6C49AFF7" w:rsidR="00D44F40" w:rsidRDefault="00D44F40" w:rsidP="00D44F40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Author</w:t>
      </w:r>
    </w:p>
    <w:p w14:paraId="157386E3" w14:textId="77777777" w:rsidR="00D44F40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Criteria: Ignore spacing and punctuation</w:t>
      </w:r>
    </w:p>
    <w:p w14:paraId="0C0A5D41" w14:textId="77777777" w:rsidR="00D44F40" w:rsidRPr="006165D5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>Primary reference criteria: Most complete</w:t>
      </w:r>
    </w:p>
    <w:p w14:paraId="652EA854" w14:textId="48BB4EB0" w:rsidR="00D44F40" w:rsidRDefault="00D44F40" w:rsidP="00D44F40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lastRenderedPageBreak/>
        <w:t>Then, to remove duplicates due to extra spaces in title, reorder references by title in alphabetical order. Scroll and compare references and delete duplicates.</w:t>
      </w:r>
    </w:p>
    <w:p w14:paraId="378374B0" w14:textId="15FCB861" w:rsidR="00D44F40" w:rsidRPr="00D44F40" w:rsidRDefault="00D44F40" w:rsidP="00D44F40">
      <w:pPr>
        <w:pStyle w:val="ListParagraph"/>
        <w:ind w:left="0"/>
        <w:rPr>
          <w:sz w:val="22"/>
          <w:szCs w:val="22"/>
        </w:rPr>
      </w:pPr>
    </w:p>
    <w:sectPr w:rsidR="00D44F40" w:rsidRPr="00D44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C7480C"/>
    <w:multiLevelType w:val="hybridMultilevel"/>
    <w:tmpl w:val="CE422E44"/>
    <w:lvl w:ilvl="0" w:tplc="1A50C3C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3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D5"/>
    <w:rsid w:val="002B4788"/>
    <w:rsid w:val="002E752A"/>
    <w:rsid w:val="00355089"/>
    <w:rsid w:val="005451AE"/>
    <w:rsid w:val="006165D5"/>
    <w:rsid w:val="00B571A8"/>
    <w:rsid w:val="00D4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D8E63"/>
  <w15:chartTrackingRefBased/>
  <w15:docId w15:val="{3CBEEB08-0176-4FD0-ACE2-740FAFA8B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5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Farlane (PGR)</dc:creator>
  <cp:keywords/>
  <dc:description/>
  <cp:lastModifiedBy>Jennifer McFarlane (PGR)</cp:lastModifiedBy>
  <cp:revision>1</cp:revision>
  <dcterms:created xsi:type="dcterms:W3CDTF">2025-09-03T08:38:00Z</dcterms:created>
  <dcterms:modified xsi:type="dcterms:W3CDTF">2025-09-03T08:57:00Z</dcterms:modified>
</cp:coreProperties>
</file>